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ind w:left="640" w:hanging="6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  <w:t>S1 Table. Missing values.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46"/>
        <w:gridCol w:w="1922"/>
      </w:tblGrid>
      <w:tr>
        <w:trPr>
          <w:trHeight w:val="30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;﷽﷽﷽﷽﷽﷽﷽﷽Ս" w:hAnsi="Times;﷽﷽﷽﷽﷽﷽﷽﷽Ս" w:cs="Times;﷽﷽﷽﷽﷽﷽﷽﷽Ս"/>
              </w:rPr>
            </w:pPr>
            <w:r>
              <w:rPr>
                <w:rFonts w:cs="Times;﷽﷽﷽﷽﷽﷽﷽﷽Ս" w:ascii="Times;﷽﷽﷽﷽﷽﷽﷽﷽Ս" w:hAnsi="Times;﷽﷽﷽﷽﷽﷽﷽﷽Ս"/>
              </w:rPr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﷽﷽﷽﷽﷽﷽﷽﷽Ս" w:hAnsi="Times;﷽﷽﷽﷽﷽﷽﷽﷽Ս" w:cs="Times;﷽﷽﷽﷽﷽﷽﷽﷽Ս"/>
                <w:b/>
                <w:b/>
                <w:bCs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b/>
                <w:bCs/>
                <w:color w:val="000000"/>
              </w:rPr>
              <w:t>Missing values</w:t>
            </w:r>
          </w:p>
          <w:p>
            <w:pPr>
              <w:pStyle w:val="Normal"/>
              <w:jc w:val="center"/>
              <w:rPr>
                <w:rFonts w:ascii="Times;﷽﷽﷽﷽﷽﷽﷽﷽Ս" w:hAnsi="Times;﷽﷽﷽﷽﷽﷽﷽﷽Ս" w:cs="Times;﷽﷽﷽﷽﷽﷽﷽﷽Ս"/>
                <w:b/>
                <w:b/>
                <w:bCs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b/>
                <w:bCs/>
                <w:color w:val="000000"/>
              </w:rPr>
              <w:t>n (%)</w:t>
            </w:r>
          </w:p>
        </w:tc>
      </w:tr>
      <w:tr>
        <w:trPr>
          <w:trHeight w:val="30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>
                <w:rFonts w:ascii="Times;﷽﷽﷽﷽﷽﷽﷽﷽Ս" w:hAnsi="Times;﷽﷽﷽﷽﷽﷽﷽﷽Ս" w:cs="Times;﷽﷽﷽﷽﷽﷽﷽﷽Ս"/>
                <w:b/>
                <w:b/>
                <w:bCs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b/>
                <w:bCs/>
                <w:color w:val="000000"/>
              </w:rPr>
              <w:t>Demographics and baseline characteristic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;﷽﷽﷽﷽﷽﷽﷽﷽Ս" w:hAnsi="Times;﷽﷽﷽﷽﷽﷽﷽﷽Ս" w:cs="Times;﷽﷽﷽﷽﷽﷽﷽﷽Ս"/>
                <w:b/>
                <w:b/>
                <w:bCs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b/>
                <w:bCs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Demographic characteristic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0 (0)</w:t>
            </w:r>
          </w:p>
        </w:tc>
      </w:tr>
      <w:tr>
        <w:trPr>
          <w:trHeight w:val="30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eastAsia="Times;﷽﷽﷽﷽﷽﷽﷽﷽Ս" w:cs="Times;﷽﷽﷽﷽﷽﷽﷽﷽Ս" w:ascii="Times;﷽﷽﷽﷽﷽﷽﷽﷽Ս" w:hAnsi="Times;﷽﷽﷽﷽﷽﷽﷽﷽Ս"/>
                <w:color w:val="000000"/>
              </w:rPr>
              <w:t xml:space="preserve">  </w:t>
            </w: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Sex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3 (1.7)</w:t>
            </w:r>
          </w:p>
        </w:tc>
      </w:tr>
      <w:tr>
        <w:trPr>
          <w:trHeight w:val="30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eastAsia="Times;﷽﷽﷽﷽﷽﷽﷽﷽Ս" w:cs="Times;﷽﷽﷽﷽﷽﷽﷽﷽Ս" w:ascii="Times;﷽﷽﷽﷽﷽﷽﷽﷽Ս" w:hAnsi="Times;﷽﷽﷽﷽﷽﷽﷽﷽Ս"/>
                <w:color w:val="000000"/>
              </w:rPr>
              <w:t xml:space="preserve">  </w:t>
            </w: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Age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3 (1.7)</w:t>
            </w:r>
          </w:p>
        </w:tc>
      </w:tr>
      <w:tr>
        <w:trPr>
          <w:trHeight w:val="30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eastAsia="Times;﷽﷽﷽﷽﷽﷽﷽﷽Ս" w:cs="Times;﷽﷽﷽﷽﷽﷽﷽﷽Ս" w:ascii="Times;﷽﷽﷽﷽﷽﷽﷽﷽Ս" w:hAnsi="Times;﷽﷽﷽﷽﷽﷽﷽﷽Ս"/>
                <w:color w:val="000000"/>
              </w:rPr>
              <w:t xml:space="preserve">  </w:t>
            </w: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Province of residence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2 (1.1)</w:t>
            </w:r>
          </w:p>
        </w:tc>
      </w:tr>
      <w:tr>
        <w:trPr>
          <w:trHeight w:val="30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eastAsia="Times;﷽﷽﷽﷽﷽﷽﷽﷽Ս" w:cs="Times;﷽﷽﷽﷽﷽﷽﷽﷽Ս" w:ascii="Times;﷽﷽﷽﷽﷽﷽﷽﷽Ս" w:hAnsi="Times;﷽﷽﷽﷽﷽﷽﷽﷽Ս"/>
                <w:color w:val="000000"/>
              </w:rPr>
              <w:t xml:space="preserve">  </w:t>
            </w: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District of residence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3 (1.7)</w:t>
            </w:r>
          </w:p>
        </w:tc>
      </w:tr>
      <w:tr>
        <w:trPr>
          <w:trHeight w:val="30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Presenting characteristic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eastAsia="Times;﷽﷽﷽﷽﷽﷽﷽﷽Ս" w:cs="Times;﷽﷽﷽﷽﷽﷽﷽﷽Ս" w:ascii="Times;﷽﷽﷽﷽﷽﷽﷽﷽Ս" w:hAnsi="Times;﷽﷽﷽﷽﷽﷽﷽﷽Ս"/>
                <w:color w:val="000000"/>
              </w:rPr>
              <w:t xml:space="preserve">  </w:t>
            </w: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Where patient presented from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54 (29.8)</w:t>
            </w:r>
          </w:p>
        </w:tc>
      </w:tr>
      <w:tr>
        <w:trPr>
          <w:trHeight w:val="30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eastAsia="Times;﷽﷽﷽﷽﷽﷽﷽﷽Ս" w:cs="Times;﷽﷽﷽﷽﷽﷽﷽﷽Ս" w:ascii="Times;﷽﷽﷽﷽﷽﷽﷽﷽Ս" w:hAnsi="Times;﷽﷽﷽﷽﷽﷽﷽﷽Ս"/>
                <w:color w:val="000000"/>
              </w:rPr>
              <w:t xml:space="preserve">  </w:t>
            </w: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Length of stay at district hospital</w:t>
            </w:r>
            <w:r>
              <w:rPr>
                <w:rFonts w:cs="Times;﷽﷽﷽﷽﷽﷽﷽﷽Ս" w:ascii="Times;﷽﷽﷽﷽﷽﷽﷽﷽Ս" w:hAnsi="Times;﷽﷽﷽﷽﷽﷽﷽﷽Ս"/>
                <w:color w:val="000000"/>
                <w:vertAlign w:val="superscript"/>
              </w:rPr>
              <w:t>a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81 (71.7)</w:t>
            </w:r>
          </w:p>
        </w:tc>
      </w:tr>
      <w:tr>
        <w:trPr>
          <w:trHeight w:val="30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eastAsia="Times;﷽﷽﷽﷽﷽﷽﷽﷽Ս" w:cs="Times;﷽﷽﷽﷽﷽﷽﷽﷽Ս" w:ascii="Times;﷽﷽﷽﷽﷽﷽﷽﷽Ս" w:hAnsi="Times;﷽﷽﷽﷽﷽﷽﷽﷽Ս"/>
                <w:color w:val="000000"/>
              </w:rPr>
              <w:t xml:space="preserve">  </w:t>
            </w: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Mode of transportation to hospital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155 (85.6)</w:t>
            </w:r>
          </w:p>
        </w:tc>
      </w:tr>
      <w:tr>
        <w:trPr>
          <w:trHeight w:val="30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eastAsia="Times;﷽﷽﷽﷽﷽﷽﷽﷽Ս" w:cs="Times;﷽﷽﷽﷽﷽﷽﷽﷽Ս" w:ascii="Times;﷽﷽﷽﷽﷽﷽﷽﷽Ս" w:hAnsi="Times;﷽﷽﷽﷽﷽﷽﷽﷽Ս"/>
                <w:color w:val="000000"/>
              </w:rPr>
              <w:t xml:space="preserve">  </w:t>
            </w: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Hospital presented to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0 (0)</w:t>
            </w:r>
          </w:p>
        </w:tc>
      </w:tr>
      <w:tr>
        <w:trPr>
          <w:trHeight w:val="32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Vital signs on meeting sepsis criteria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;﷽﷽﷽﷽﷽﷽﷽﷽Ս" w:cs="Times;﷽﷽﷽﷽﷽﷽﷽﷽Ս" w:ascii="Times;﷽﷽﷽﷽﷽﷽﷽﷽Ս" w:hAnsi="Times;﷽﷽﷽﷽﷽﷽﷽﷽Ս"/>
                <w:color w:val="000000"/>
              </w:rPr>
              <w:t xml:space="preserve">  </w:t>
            </w: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Heart rate in beats per minute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6 (3.3)</w:t>
            </w:r>
          </w:p>
        </w:tc>
      </w:tr>
      <w:tr>
        <w:trPr>
          <w:trHeight w:val="30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eastAsia="Times;﷽﷽﷽﷽﷽﷽﷽﷽Ս" w:cs="Times;﷽﷽﷽﷽﷽﷽﷽﷽Ս" w:ascii="Times;﷽﷽﷽﷽﷽﷽﷽﷽Ս" w:hAnsi="Times;﷽﷽﷽﷽﷽﷽﷽﷽Ս"/>
                <w:color w:val="000000"/>
              </w:rPr>
              <w:t xml:space="preserve">  </w:t>
            </w: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Systolic blood pressure in mmHg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5 (2.8)</w:t>
            </w:r>
          </w:p>
        </w:tc>
      </w:tr>
      <w:tr>
        <w:trPr>
          <w:trHeight w:val="30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eastAsia="Times;﷽﷽﷽﷽﷽﷽﷽﷽Ս" w:cs="Times;﷽﷽﷽﷽﷽﷽﷽﷽Ս" w:ascii="Times;﷽﷽﷽﷽﷽﷽﷽﷽Ս" w:hAnsi="Times;﷽﷽﷽﷽﷽﷽﷽﷽Ս"/>
                <w:color w:val="000000"/>
              </w:rPr>
              <w:t xml:space="preserve">  </w:t>
            </w: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Mean arterial pressure in mmHg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7 (3.9)</w:t>
            </w:r>
          </w:p>
        </w:tc>
      </w:tr>
      <w:tr>
        <w:trPr>
          <w:trHeight w:val="30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eastAsia="Times;﷽﷽﷽﷽﷽﷽﷽﷽Ս" w:cs="Times;﷽﷽﷽﷽﷽﷽﷽﷽Ս" w:ascii="Times;﷽﷽﷽﷽﷽﷽﷽﷽Ս" w:hAnsi="Times;﷽﷽﷽﷽﷽﷽﷽﷽Ս"/>
                <w:color w:val="000000"/>
              </w:rPr>
              <w:t xml:space="preserve">  </w:t>
            </w: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Respiratory rate in breaths per minute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69 (38.1)</w:t>
            </w:r>
          </w:p>
        </w:tc>
      </w:tr>
      <w:tr>
        <w:trPr>
          <w:trHeight w:val="30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eastAsia="Times;﷽﷽﷽﷽﷽﷽﷽﷽Ս" w:cs="Times;﷽﷽﷽﷽﷽﷽﷽﷽Ս" w:ascii="Times;﷽﷽﷽﷽﷽﷽﷽﷽Ս" w:hAnsi="Times;﷽﷽﷽﷽﷽﷽﷽﷽Ս"/>
                <w:color w:val="000000"/>
              </w:rPr>
              <w:t xml:space="preserve">  </w:t>
            </w: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Temperature in degrees Celsiu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59 (32.6)</w:t>
            </w:r>
          </w:p>
        </w:tc>
      </w:tr>
      <w:tr>
        <w:trPr>
          <w:trHeight w:val="30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eastAsia="Times;﷽﷽﷽﷽﷽﷽﷽﷽Ս" w:cs="Times;﷽﷽﷽﷽﷽﷽﷽﷽Ս" w:ascii="Times;﷽﷽﷽﷽﷽﷽﷽﷽Ս" w:hAnsi="Times;﷽﷽﷽﷽﷽﷽﷽﷽Ս"/>
                <w:color w:val="000000"/>
              </w:rPr>
              <w:t xml:space="preserve">  </w:t>
            </w: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Oxygen saturation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30 (16.6)</w:t>
            </w:r>
          </w:p>
        </w:tc>
      </w:tr>
      <w:tr>
        <w:trPr>
          <w:trHeight w:val="30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eastAsia="Times;﷽﷽﷽﷽﷽﷽﷽﷽Ս" w:cs="Times;﷽﷽﷽﷽﷽﷽﷽﷽Ս" w:ascii="Times;﷽﷽﷽﷽﷽﷽﷽﷽Ս" w:hAnsi="Times;﷽﷽﷽﷽﷽﷽﷽﷽Ս"/>
                <w:color w:val="000000"/>
              </w:rPr>
              <w:t xml:space="preserve">  </w:t>
            </w: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Glasgow Coma Scale score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10 (5.5)</w:t>
            </w:r>
          </w:p>
        </w:tc>
      </w:tr>
      <w:tr>
        <w:trPr>
          <w:trHeight w:val="30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Laboratory values on meeting sepsis criteria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eastAsia="Times;﷽﷽﷽﷽﷽﷽﷽﷽Ս" w:cs="Times;﷽﷽﷽﷽﷽﷽﷽﷽Ս" w:ascii="Times;﷽﷽﷽﷽﷽﷽﷽﷽Ս" w:hAnsi="Times;﷽﷽﷽﷽﷽﷽﷽﷽Ս"/>
                <w:color w:val="000000"/>
              </w:rPr>
              <w:t xml:space="preserve">  </w:t>
            </w: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White blood cells g/L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29 (16.0)</w:t>
            </w:r>
          </w:p>
        </w:tc>
      </w:tr>
      <w:tr>
        <w:trPr>
          <w:trHeight w:val="30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eastAsia="Times;﷽﷽﷽﷽﷽﷽﷽﷽Ս" w:cs="Times;﷽﷽﷽﷽﷽﷽﷽﷽Ս" w:ascii="Times;﷽﷽﷽﷽﷽﷽﷽﷽Ս" w:hAnsi="Times;﷽﷽﷽﷽﷽﷽﷽﷽Ս"/>
                <w:color w:val="000000"/>
              </w:rPr>
              <w:t xml:space="preserve">  </w:t>
            </w: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Platelets g/L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34 (18.8)</w:t>
            </w:r>
          </w:p>
        </w:tc>
      </w:tr>
      <w:tr>
        <w:trPr>
          <w:trHeight w:val="30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eastAsia="Times;﷽﷽﷽﷽﷽﷽﷽﷽Ս" w:cs="Times;﷽﷽﷽﷽﷽﷽﷽﷽Ս" w:ascii="Times;﷽﷽﷽﷽﷽﷽﷽﷽Ս" w:hAnsi="Times;﷽﷽﷽﷽﷽﷽﷽﷽Ս"/>
                <w:color w:val="000000"/>
              </w:rPr>
              <w:t xml:space="preserve">  </w:t>
            </w: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Creatinine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54 (29.8)</w:t>
            </w:r>
          </w:p>
        </w:tc>
      </w:tr>
      <w:tr>
        <w:trPr>
          <w:trHeight w:val="30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Source of infection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0 (0)</w:t>
            </w:r>
          </w:p>
        </w:tc>
      </w:tr>
      <w:tr>
        <w:trPr>
          <w:trHeight w:val="30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Culture antimicrobial sensitivitie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eastAsia="Times;﷽﷽﷽﷽﷽﷽﷽﷽Ս" w:cs="Times;﷽﷽﷽﷽﷽﷽﷽﷽Ս" w:ascii="Times;﷽﷽﷽﷽﷽﷽﷽﷽Ս" w:hAnsi="Times;﷽﷽﷽﷽﷽﷽﷽﷽Ս"/>
                <w:color w:val="000000"/>
              </w:rPr>
              <w:t xml:space="preserve">  </w:t>
            </w: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Blood culture</w:t>
            </w:r>
            <w:r>
              <w:rPr>
                <w:rFonts w:cs="Times;﷽﷽﷽﷽﷽﷽﷽﷽Ս" w:ascii="Times;﷽﷽﷽﷽﷽﷽﷽﷽Ս" w:hAnsi="Times;﷽﷽﷽﷽﷽﷽﷽﷽Ս"/>
                <w:color w:val="000000"/>
                <w:vertAlign w:val="superscript"/>
              </w:rPr>
              <w:t>b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5 (55.6)</w:t>
            </w:r>
          </w:p>
        </w:tc>
      </w:tr>
      <w:tr>
        <w:trPr>
          <w:trHeight w:val="30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eastAsia="Times;﷽﷽﷽﷽﷽﷽﷽﷽Ս" w:cs="Times;﷽﷽﷽﷽﷽﷽﷽﷽Ս" w:ascii="Times;﷽﷽﷽﷽﷽﷽﷽﷽Ս" w:hAnsi="Times;﷽﷽﷽﷽﷽﷽﷽﷽Ս"/>
                <w:color w:val="000000"/>
              </w:rPr>
              <w:t xml:space="preserve">  </w:t>
            </w: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Urine culture</w:t>
            </w:r>
            <w:r>
              <w:rPr>
                <w:rFonts w:cs="Times;﷽﷽﷽﷽﷽﷽﷽﷽Ս" w:ascii="Times;﷽﷽﷽﷽﷽﷽﷽﷽Ս" w:hAnsi="Times;﷽﷽﷽﷽﷽﷽﷽﷽Ս"/>
                <w:color w:val="000000"/>
                <w:vertAlign w:val="superscript"/>
              </w:rPr>
              <w:t>c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1 (20)</w:t>
            </w:r>
          </w:p>
        </w:tc>
      </w:tr>
      <w:tr>
        <w:trPr>
          <w:trHeight w:val="30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;﷽﷽﷽﷽﷽﷽﷽﷽Ս" w:ascii="Times;﷽﷽﷽﷽﷽﷽﷽﷽Ս" w:hAnsi="Times;﷽﷽﷽﷽﷽﷽﷽﷽Ս"/>
                <w:b/>
                <w:bCs/>
                <w:color w:val="000000"/>
              </w:rPr>
              <w:t>Management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;﷽﷽﷽﷽﷽﷽﷽﷽Ս" w:hAnsi="Times;﷽﷽﷽﷽﷽﷽﷽﷽Ս" w:cs="Times;﷽﷽﷽﷽﷽﷽﷽﷽Ս"/>
                <w:b/>
                <w:b/>
                <w:bCs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b/>
                <w:bCs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Sepsis or septic shock named in the patient's medical record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1 (0.6)</w:t>
            </w:r>
          </w:p>
        </w:tc>
      </w:tr>
      <w:tr>
        <w:trPr>
          <w:trHeight w:val="32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Primary location of sepsis management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2 (1.1)</w:t>
            </w:r>
          </w:p>
        </w:tc>
      </w:tr>
      <w:tr>
        <w:trPr>
          <w:trHeight w:val="30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>
                <w:rFonts w:ascii="Times;﷽﷽﷽﷽﷽﷽﷽﷽Ս" w:hAnsi="Times;﷽﷽﷽﷽﷽﷽﷽﷽Ս" w:cs="Times;﷽﷽﷽﷽﷽﷽﷽﷽Ս"/>
                <w:b/>
                <w:b/>
                <w:bCs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b/>
                <w:bCs/>
                <w:color w:val="000000"/>
              </w:rPr>
              <w:t>Outcome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;﷽﷽﷽﷽﷽﷽﷽﷽Ս" w:hAnsi="Times;﷽﷽﷽﷽﷽﷽﷽﷽Ս" w:cs="Times;﷽﷽﷽﷽﷽﷽﷽﷽Ս"/>
                <w:b/>
                <w:b/>
                <w:bCs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b/>
                <w:bCs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Length of stay by service in day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7 (3.9)</w:t>
            </w:r>
          </w:p>
        </w:tc>
      </w:tr>
      <w:tr>
        <w:trPr>
          <w:trHeight w:val="320" w:hRule="atLeast"/>
        </w:trPr>
        <w:tc>
          <w:tcPr>
            <w:tcW w:w="7546" w:type="dxa"/>
            <w:tcBorders/>
            <w:vAlign w:val="bottom"/>
          </w:tcPr>
          <w:p>
            <w:pPr>
              <w:pStyle w:val="Normal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Length of stay at referral hospital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﷽﷽﷽﷽﷽﷽﷽﷽Ս" w:hAnsi="Times;﷽﷽﷽﷽﷽﷽﷽﷽Ս" w:cs="Times;﷽﷽﷽﷽﷽﷽﷽﷽Ս"/>
                <w:color w:val="000000"/>
              </w:rPr>
            </w:pPr>
            <w:r>
              <w:rPr>
                <w:rFonts w:cs="Times;﷽﷽﷽﷽﷽﷽﷽﷽Ս" w:ascii="Times;﷽﷽﷽﷽﷽﷽﷽﷽Ս" w:hAnsi="Times;﷽﷽﷽﷽﷽﷽﷽﷽Ս"/>
                <w:color w:val="000000"/>
              </w:rPr>
              <w:t>8 (4.4)</w:t>
            </w:r>
          </w:p>
        </w:tc>
      </w:tr>
    </w:tbl>
    <w:p>
      <w:pPr>
        <w:pStyle w:val="Normal"/>
        <w:widowControl w:val="false"/>
        <w:autoSpaceDE w:val="false"/>
        <w:rPr/>
      </w:pPr>
      <w:r>
        <w:rPr>
          <w:b/>
          <w:bCs/>
          <w:sz w:val="22"/>
          <w:szCs w:val="22"/>
          <w:vertAlign w:val="superscript"/>
        </w:rPr>
        <w:t>a</w:t>
      </w:r>
      <w:r>
        <w:rPr>
          <w:b/>
          <w:bCs/>
          <w:sz w:val="22"/>
          <w:szCs w:val="22"/>
        </w:rPr>
        <w:t>Percent of patients presenting from district hospital</w:t>
      </w:r>
    </w:p>
    <w:p>
      <w:pPr>
        <w:pStyle w:val="Normal"/>
        <w:widowControl w:val="false"/>
        <w:autoSpaceDE w:val="false"/>
        <w:rPr/>
      </w:pPr>
      <w:r>
        <w:rPr>
          <w:b/>
          <w:bCs/>
          <w:sz w:val="22"/>
          <w:szCs w:val="22"/>
          <w:vertAlign w:val="superscript"/>
        </w:rPr>
        <w:t>b</w:t>
      </w:r>
      <w:r>
        <w:rPr>
          <w:b/>
          <w:bCs/>
          <w:sz w:val="22"/>
          <w:szCs w:val="22"/>
        </w:rPr>
        <w:t>Percent of positive blood cultures</w:t>
      </w:r>
    </w:p>
    <w:p>
      <w:pPr>
        <w:pStyle w:val="Normal"/>
        <w:widowControl w:val="false"/>
        <w:autoSpaceDE w:val="false"/>
        <w:rPr/>
      </w:pPr>
      <w:r>
        <w:rPr>
          <w:b/>
          <w:bCs/>
          <w:sz w:val="22"/>
          <w:szCs w:val="22"/>
          <w:vertAlign w:val="superscript"/>
        </w:rPr>
        <w:t>c</w:t>
      </w:r>
      <w:r>
        <w:rPr>
          <w:b/>
          <w:bCs/>
          <w:sz w:val="22"/>
          <w:szCs w:val="22"/>
        </w:rPr>
        <w:t>Percent of positive urine cultures</w:t>
      </w:r>
    </w:p>
    <w:sectPr>
      <w:footerReference w:type="default" r:id="rId2"/>
      <w:type w:val="nextPage"/>
      <w:pgSz w:w="12240" w:h="15840"/>
      <w:pgMar w:left="720" w:right="720" w:gutter="0" w:header="0" w:top="612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53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Yu Gothic Light" w:cs="Calibri Light"/>
      <w:color w:val="2F5496"/>
      <w:sz w:val="32"/>
      <w:szCs w:val="32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Calibri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Calibri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Calibri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Calibri"/>
    </w:rPr>
  </w:style>
  <w:style w:type="character" w:styleId="WW8Num7z0">
    <w:name w:val="WW8Num7z0"/>
    <w:qFormat/>
    <w:rPr>
      <w:rFonts w:ascii="Symbol" w:hAnsi="Symbol" w:eastAsia="Arial" w:cs="Times;﷽﷽﷽﷽﷽﷽﷽﷽Ս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eastAsia="Arial" w:cs="Times;﷽﷽﷽﷽﷽﷽﷽﷽Ս"/>
    </w:rPr>
  </w:style>
  <w:style w:type="character" w:styleId="WW8Num9z1">
    <w:name w:val="WW8Num9z1"/>
    <w:qFormat/>
    <w:rPr>
      <w:rFonts w:ascii="Courier New" w:hAnsi="Courier New" w:cs="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Calibri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Symbo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Calibri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Heading1Char">
    <w:name w:val="Heading 1 Char"/>
    <w:qFormat/>
    <w:rPr>
      <w:rFonts w:ascii="Calibri Light" w:hAnsi="Calibri Light" w:eastAsia="Yu Gothic Light" w:cs="Times New Roman"/>
      <w:color w:val="2F5496"/>
      <w:sz w:val="32"/>
      <w:szCs w:val="32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rmal1">
    <w:name w:val="Normal1"/>
    <w:qFormat/>
    <w:pPr>
      <w:widowControl/>
      <w:bidi w:val="0"/>
      <w:spacing w:lineRule="auto" w:line="276" w:before="0" w:after="0"/>
      <w:contextualSpacing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3T03:21:00Z</dcterms:created>
  <dc:creator>Dennis Hopkinson</dc:creator>
  <dc:description/>
  <cp:keywords/>
  <dc:language>en-US</dc:language>
  <cp:lastModifiedBy>Dennis Hopkinson</cp:lastModifiedBy>
  <dcterms:modified xsi:type="dcterms:W3CDTF">2021-04-30T15:4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journal-of-critical-car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sychological Association 6th edition</vt:lpwstr>
  </property>
  <property fmtid="{D5CDD505-2E9C-101B-9397-08002B2CF9AE}" pid="14" name="Mendeley Recent Style Name 2_1">
    <vt:lpwstr>American Sociological Association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Journal of Critical Car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Vancouver</vt:lpwstr>
  </property>
</Properties>
</file>